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  <w:lang w:eastAsia="zh-CN"/>
        </w:rPr>
        <w:t>1</w:t>
      </w:r>
      <w:r>
        <w:rPr>
          <w:rFonts w:hint="eastAsia" w:cs="Times New Roman"/>
          <w:b/>
          <w:bCs/>
          <w:szCs w:val="24"/>
          <w:lang w:eastAsia="zh-CN"/>
        </w:rPr>
        <w:t xml:space="preserve"> Table CKD and cognitive function impairment by levels of fiber intake among older adults </w:t>
      </w:r>
      <w:r>
        <w:rPr>
          <w:rFonts w:cs="Times New Roman"/>
          <w:b/>
          <w:bCs/>
          <w:szCs w:val="24"/>
          <w:lang w:eastAsia="zh-CN"/>
        </w:rPr>
        <w:t>without extreme dietary fiber intake in the US , NHANES 2011–2014.</w:t>
      </w:r>
      <w:bookmarkStart w:id="0" w:name="_GoBack"/>
      <w:bookmarkEnd w:id="0"/>
    </w:p>
    <w:tbl>
      <w:tblPr>
        <w:tblStyle w:val="21"/>
        <w:tblpPr w:leftFromText="181" w:rightFromText="181" w:vertAnchor="text" w:horzAnchor="page" w:tblpX="1418" w:tblpY="1"/>
        <w:tblOverlap w:val="never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311"/>
        <w:gridCol w:w="652"/>
        <w:gridCol w:w="1311"/>
        <w:gridCol w:w="652"/>
        <w:gridCol w:w="1513"/>
        <w:gridCol w:w="1089"/>
        <w:gridCol w:w="169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vMerge w:val="restart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ve tests</w:t>
            </w:r>
          </w:p>
        </w:tc>
        <w:tc>
          <w:tcPr>
            <w:tcW w:w="1963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Total</w:t>
            </w:r>
          </w:p>
        </w:tc>
        <w:tc>
          <w:tcPr>
            <w:tcW w:w="1963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Low fiber intake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(≤25g/day)</w:t>
            </w: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vertAlign w:val="superscript"/>
                <w:lang w:val="en-US" w:eastAsia="zh-CN"/>
              </w:rPr>
              <w:t>﹡</w:t>
            </w:r>
          </w:p>
        </w:tc>
        <w:tc>
          <w:tcPr>
            <w:tcW w:w="2602" w:type="dxa"/>
            <w:gridSpan w:val="2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High fiber intake</w:t>
            </w:r>
          </w:p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(&gt;25g/day)</w:t>
            </w:r>
            <w:r>
              <w:rPr>
                <w:rFonts w:hint="eastAsia" w:ascii="宋体" w:hAnsi="宋体" w:eastAsia="宋体" w:cs="宋体"/>
                <w:kern w:val="2"/>
                <w:sz w:val="18"/>
                <w:szCs w:val="18"/>
                <w:vertAlign w:val="superscript"/>
                <w:lang w:val="en-US" w:eastAsia="zh-CN"/>
              </w:rPr>
              <w:t>﹡</w:t>
            </w:r>
          </w:p>
        </w:tc>
        <w:tc>
          <w:tcPr>
            <w:tcW w:w="1695" w:type="dxa"/>
            <w:vMerge w:val="restart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vMerge w:val="continue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652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311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652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513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R(95%CI)</w:t>
            </w:r>
          </w:p>
        </w:tc>
        <w:tc>
          <w:tcPr>
            <w:tcW w:w="1089" w:type="dxa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P-value</w:t>
            </w:r>
          </w:p>
        </w:tc>
        <w:tc>
          <w:tcPr>
            <w:tcW w:w="1695" w:type="dxa"/>
            <w:vMerge w:val="continue"/>
            <w:tcBorders>
              <w:bottom w:val="single" w:color="auto" w:sz="4" w:space="0"/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AD-WL</w:t>
            </w:r>
          </w:p>
        </w:tc>
        <w:tc>
          <w:tcPr>
            <w:tcW w:w="1311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op w:val="single" w:color="auto" w:sz="4" w:space="0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9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AD-DR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7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FT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9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9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2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SST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N</w:t>
            </w: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on-</w:t>
            </w: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exact"/>
        </w:trPr>
        <w:tc>
          <w:tcPr>
            <w:tcW w:w="1216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CKD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311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652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1513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~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089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</w:t>
            </w:r>
          </w:p>
        </w:tc>
        <w:tc>
          <w:tcPr>
            <w:tcW w:w="1695" w:type="dxa"/>
            <w:tcBorders>
              <w:tl2br w:val="nil"/>
              <w:tr2bl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Autospacing="0" w:afterAutospacing="0"/>
              <w:ind w:left="0" w:right="0"/>
              <w:jc w:val="center"/>
              <w:rPr>
                <w:rFonts w:hint="default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>
      <w:pPr>
        <w:pStyle w:val="17"/>
        <w:keepNext w:val="0"/>
        <w:keepLines w:val="0"/>
        <w:widowControl w:val="0"/>
        <w:suppressLineNumbers w:val="0"/>
        <w:spacing w:before="0" w:beforeAutospacing="0" w:after="0" w:afterAutospacing="0" w:line="480" w:lineRule="auto"/>
        <w:ind w:left="0" w:right="0"/>
        <w:jc w:val="both"/>
        <w:rPr>
          <w:rFonts w:hint="default" w:eastAsia="宋体" w:cs="Times New Roman"/>
          <w:kern w:val="2"/>
          <w:sz w:val="24"/>
          <w:szCs w:val="24"/>
          <w:lang w:val="en-US" w:eastAsia="zh-CN" w:bidi="ar"/>
        </w:rPr>
      </w:pPr>
    </w:p>
    <w:sectPr>
      <w:headerReference r:id="rId5" w:type="first"/>
      <w:footerReference r:id="rId6" w:type="default"/>
      <w:footerReference r:id="rId7" w:type="even"/>
      <w:pgSz w:w="12240" w:h="15840"/>
      <w:pgMar w:top="1138" w:right="1181" w:bottom="1138" w:left="1282" w:header="283" w:footer="510" w:gutter="0"/>
      <w:pgBorders>
        <w:top w:val="none" w:sz="0" w:space="0"/>
        <w:left w:val="none" w:sz="0" w:space="0"/>
        <w:bottom w:val="none" w:sz="0" w:space="0"/>
        <w:right w:val="none" w:sz="0" w:space="0"/>
      </w:pgBorders>
      <w:lnNumType w:countBy="1" w:restart="continuous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lhZTBiNzM1MGVhMWJjZTQwODJiNmJiYWY5NTU4OTM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E4AC6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A1D84"/>
    <w:rsid w:val="005A70EA"/>
    <w:rsid w:val="005C3963"/>
    <w:rsid w:val="005D1840"/>
    <w:rsid w:val="005D35E4"/>
    <w:rsid w:val="005D7910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4455AE"/>
    <w:rsid w:val="01D62EFF"/>
    <w:rsid w:val="022370FD"/>
    <w:rsid w:val="03566AF1"/>
    <w:rsid w:val="03FB6817"/>
    <w:rsid w:val="05F46E57"/>
    <w:rsid w:val="082F33AF"/>
    <w:rsid w:val="09B72E64"/>
    <w:rsid w:val="09E94E45"/>
    <w:rsid w:val="0AF962DC"/>
    <w:rsid w:val="0EB96C54"/>
    <w:rsid w:val="0F204B8F"/>
    <w:rsid w:val="0F8D08A8"/>
    <w:rsid w:val="0F9F212B"/>
    <w:rsid w:val="10E96FAB"/>
    <w:rsid w:val="11D230A2"/>
    <w:rsid w:val="127B1F87"/>
    <w:rsid w:val="136E75A6"/>
    <w:rsid w:val="15B91E83"/>
    <w:rsid w:val="16556D5F"/>
    <w:rsid w:val="16C56E72"/>
    <w:rsid w:val="1BC03F6C"/>
    <w:rsid w:val="1C776867"/>
    <w:rsid w:val="1C9E247B"/>
    <w:rsid w:val="1C9F7AB7"/>
    <w:rsid w:val="1DEE11B6"/>
    <w:rsid w:val="1DFB74DD"/>
    <w:rsid w:val="20905C4E"/>
    <w:rsid w:val="21C944BA"/>
    <w:rsid w:val="21CA1ACD"/>
    <w:rsid w:val="231177A3"/>
    <w:rsid w:val="24693B02"/>
    <w:rsid w:val="24967F5F"/>
    <w:rsid w:val="278E34D5"/>
    <w:rsid w:val="27A25DBA"/>
    <w:rsid w:val="29D824BE"/>
    <w:rsid w:val="2A6B44FA"/>
    <w:rsid w:val="2AEA5476"/>
    <w:rsid w:val="2BBB02AC"/>
    <w:rsid w:val="2CC00B98"/>
    <w:rsid w:val="2CFA7E40"/>
    <w:rsid w:val="2FE4240D"/>
    <w:rsid w:val="33017D69"/>
    <w:rsid w:val="336E3E55"/>
    <w:rsid w:val="34C77CC1"/>
    <w:rsid w:val="359B08B2"/>
    <w:rsid w:val="361C403D"/>
    <w:rsid w:val="36D168E7"/>
    <w:rsid w:val="397F18EA"/>
    <w:rsid w:val="3D9F7A2D"/>
    <w:rsid w:val="411F754D"/>
    <w:rsid w:val="425023FA"/>
    <w:rsid w:val="43994F1E"/>
    <w:rsid w:val="455A73EE"/>
    <w:rsid w:val="463351B6"/>
    <w:rsid w:val="474A6C5C"/>
    <w:rsid w:val="47A45D93"/>
    <w:rsid w:val="48E45C25"/>
    <w:rsid w:val="490B6415"/>
    <w:rsid w:val="4A164B80"/>
    <w:rsid w:val="4A7F4175"/>
    <w:rsid w:val="4C9C541F"/>
    <w:rsid w:val="4E2D79E8"/>
    <w:rsid w:val="5012341B"/>
    <w:rsid w:val="50B85C3D"/>
    <w:rsid w:val="5256239E"/>
    <w:rsid w:val="535965E0"/>
    <w:rsid w:val="53DD503E"/>
    <w:rsid w:val="54557E4D"/>
    <w:rsid w:val="5567704D"/>
    <w:rsid w:val="55D342C0"/>
    <w:rsid w:val="57A814F6"/>
    <w:rsid w:val="5B1C5D20"/>
    <w:rsid w:val="5BF77AFB"/>
    <w:rsid w:val="5E3478C6"/>
    <w:rsid w:val="5EE74CDE"/>
    <w:rsid w:val="5EEC2F4F"/>
    <w:rsid w:val="5FB25399"/>
    <w:rsid w:val="60C70C15"/>
    <w:rsid w:val="64C92F89"/>
    <w:rsid w:val="65D5373C"/>
    <w:rsid w:val="66675E78"/>
    <w:rsid w:val="67216E37"/>
    <w:rsid w:val="676B25BC"/>
    <w:rsid w:val="67F87769"/>
    <w:rsid w:val="6B1B1ACE"/>
    <w:rsid w:val="6E6B2151"/>
    <w:rsid w:val="6EC909BE"/>
    <w:rsid w:val="725A329A"/>
    <w:rsid w:val="72744C7D"/>
    <w:rsid w:val="72C61514"/>
    <w:rsid w:val="72D53F4C"/>
    <w:rsid w:val="73DF05A5"/>
    <w:rsid w:val="7498775A"/>
    <w:rsid w:val="75A629FF"/>
    <w:rsid w:val="762D5691"/>
    <w:rsid w:val="76FE6F8C"/>
    <w:rsid w:val="772B730B"/>
    <w:rsid w:val="7A0835D6"/>
    <w:rsid w:val="7AD832E2"/>
    <w:rsid w:val="7B4B75D2"/>
    <w:rsid w:val="7ED21B83"/>
    <w:rsid w:val="7F383CAF"/>
    <w:rsid w:val="7FD8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nhideWhenUsed="0" w:uiPriority="9" w:name="heading 6"/>
    <w:lsdException w:qFormat="1" w:unhideWhenUsed="0" w:uiPriority="9" w:name="heading 7"/>
    <w:lsdException w:qFormat="1" w:unhideWhenUsed="0" w:uiPriority="9" w:name="heading 8"/>
    <w:lsdException w:qFormat="1" w:unhideWhenUsed="0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2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3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4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7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4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41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35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0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9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34">
    <w:name w:val="Footer Char"/>
    <w:basedOn w:val="22"/>
    <w:link w:val="13"/>
    <w:qFormat/>
    <w:uiPriority w:val="99"/>
  </w:style>
  <w:style w:type="character" w:customStyle="1" w:styleId="35">
    <w:name w:val="Footnote Text Char"/>
    <w:basedOn w:val="22"/>
    <w:link w:val="16"/>
    <w:semiHidden/>
    <w:qFormat/>
    <w:uiPriority w:val="99"/>
    <w:rPr>
      <w:sz w:val="20"/>
      <w:szCs w:val="20"/>
    </w:rPr>
  </w:style>
  <w:style w:type="character" w:customStyle="1" w:styleId="36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Endnote Text Char"/>
    <w:basedOn w:val="22"/>
    <w:link w:val="11"/>
    <w:semiHidden/>
    <w:qFormat/>
    <w:uiPriority w:val="99"/>
    <w:rPr>
      <w:sz w:val="20"/>
      <w:szCs w:val="20"/>
    </w:rPr>
  </w:style>
  <w:style w:type="character" w:customStyle="1" w:styleId="38">
    <w:name w:val="Comment Text Char"/>
    <w:basedOn w:val="22"/>
    <w:link w:val="10"/>
    <w:semiHidden/>
    <w:qFormat/>
    <w:uiPriority w:val="99"/>
    <w:rPr>
      <w:sz w:val="20"/>
      <w:szCs w:val="20"/>
    </w:rPr>
  </w:style>
  <w:style w:type="character" w:customStyle="1" w:styleId="39">
    <w:name w:val="Comment Subject Char"/>
    <w:basedOn w:val="38"/>
    <w:link w:val="19"/>
    <w:semiHidden/>
    <w:qFormat/>
    <w:uiPriority w:val="99"/>
    <w:rPr>
      <w:b/>
      <w:bCs/>
      <w:sz w:val="20"/>
      <w:szCs w:val="20"/>
    </w:rPr>
  </w:style>
  <w:style w:type="character" w:customStyle="1" w:styleId="40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character" w:customStyle="1" w:styleId="41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character" w:customStyle="1" w:styleId="42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3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4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5">
    <w:name w:val="Author List"/>
    <w:basedOn w:val="15"/>
    <w:next w:val="1"/>
    <w:qFormat/>
    <w:uiPriority w:val="1"/>
  </w:style>
  <w:style w:type="character" w:customStyle="1" w:styleId="46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7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1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2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3">
    <w:name w:val="Unresolved Mention"/>
    <w:basedOn w:val="22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54">
    <w:name w:val="MDPI_1.6_affiliation"/>
    <w:qFormat/>
    <w:uiPriority w:val="0"/>
    <w:pPr>
      <w:adjustRightInd w:val="0"/>
      <w:snapToGrid w:val="0"/>
      <w:spacing w:line="200" w:lineRule="atLeast"/>
      <w:ind w:left="2806" w:hanging="198"/>
    </w:pPr>
    <w:rPr>
      <w:rFonts w:ascii="Palatino Linotype" w:hAnsi="Palatino Linotype" w:eastAsia="Times New Roman" w:cs="Times New Roman"/>
      <w:color w:val="000000"/>
      <w:sz w:val="16"/>
      <w:szCs w:val="18"/>
      <w:lang w:val="en-US" w:eastAsia="de-DE" w:bidi="en-US"/>
    </w:rPr>
  </w:style>
  <w:style w:type="paragraph" w:customStyle="1" w:styleId="55">
    <w:name w:val="EndNote Bibliography"/>
    <w:basedOn w:val="1"/>
    <w:qFormat/>
    <w:uiPriority w:val="0"/>
    <w:rPr>
      <w:rFonts w:ascii="Calibri" w:hAnsi="Calibri" w:cs="Calibri"/>
      <w:sz w:val="20"/>
    </w:rPr>
  </w:style>
  <w:style w:type="paragraph" w:customStyle="1" w:styleId="56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  <w:style w:type="character" w:customStyle="1" w:styleId="57">
    <w:name w:val="EndNote Bibliography Char"/>
    <w:basedOn w:val="22"/>
    <w:qFormat/>
    <w:uiPriority w:val="0"/>
    <w:rPr>
      <w:rFonts w:hint="default" w:ascii="Calibri" w:hAnsi="Calibri" w:cs="Calibri"/>
      <w:sz w:val="20"/>
      <w:szCs w:val="24"/>
    </w:rPr>
  </w:style>
  <w:style w:type="paragraph" w:customStyle="1" w:styleId="58">
    <w:name w:val="TableTitle"/>
    <w:basedOn w:val="1"/>
    <w:qFormat/>
    <w:uiPriority w:val="0"/>
  </w:style>
  <w:style w:type="paragraph" w:customStyle="1" w:styleId="59">
    <w:name w:val="TableHeader"/>
    <w:basedOn w:val="60"/>
    <w:qFormat/>
    <w:uiPriority w:val="0"/>
    <w:pPr>
      <w:spacing w:before="120" w:line="240" w:lineRule="auto"/>
      <w:ind w:firstLine="0"/>
    </w:pPr>
    <w:rPr>
      <w:b/>
    </w:rPr>
  </w:style>
  <w:style w:type="paragraph" w:customStyle="1" w:styleId="60">
    <w:name w:val="Para"/>
    <w:basedOn w:val="1"/>
    <w:qFormat/>
    <w:uiPriority w:val="0"/>
    <w:pPr>
      <w:spacing w:line="360" w:lineRule="auto"/>
      <w:ind w:firstLine="288"/>
    </w:pPr>
  </w:style>
  <w:style w:type="paragraph" w:customStyle="1" w:styleId="61">
    <w:name w:val="TableSubHead"/>
    <w:basedOn w:val="59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/>
</ds:datastoreItem>
</file>

<file path=customXml/itemProps3.xml><?xml version="1.0" encoding="utf-8"?>
<ds:datastoreItem xmlns:ds="http://schemas.openxmlformats.org/officeDocument/2006/customXml" ds:itemID="{5F9F80FA-172A-49E6-812C-44A6388DD2F9}">
  <ds:schemaRefs/>
</ds:datastoreItem>
</file>

<file path=customXml/itemProps4.xml><?xml version="1.0" encoding="utf-8"?>
<ds:datastoreItem xmlns:ds="http://schemas.openxmlformats.org/officeDocument/2006/customXml" ds:itemID="{C80633FE-2C4D-43D3-9027-7B70B5BC8799}">
  <ds:schemaRefs/>
</ds:datastoreItem>
</file>

<file path=customXml/itemProps5.xml><?xml version="1.0" encoding="utf-8"?>
<ds:datastoreItem xmlns:ds="http://schemas.openxmlformats.org/officeDocument/2006/customXml" ds:itemID="{51F9E78B-9130-4244-A349-202827F2937E}">
  <ds:schemaRefs/>
</ds:datastoreItem>
</file>

<file path=customXml/itemProps6.xml><?xml version="1.0" encoding="utf-8"?>
<ds:datastoreItem xmlns:ds="http://schemas.openxmlformats.org/officeDocument/2006/customXml" ds:itemID="{37D19558-80B8-407F-9A85-A5582859BFC5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Pages>6</Pages>
  <Words>1233</Words>
  <Characters>7725</Characters>
  <Lines>57</Lines>
  <Paragraphs>16</Paragraphs>
  <TotalTime>0</TotalTime>
  <ScaleCrop>false</ScaleCrop>
  <LinksUpToDate>false</LinksUpToDate>
  <CharactersWithSpaces>871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2:00Z</dcterms:created>
  <dc:creator>Frontiers</dc:creator>
  <cp:lastModifiedBy>faye</cp:lastModifiedBy>
  <cp:lastPrinted>2013-10-03T12:51:00Z</cp:lastPrinted>
  <dcterms:modified xsi:type="dcterms:W3CDTF">2023-09-12T11:52:0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374</vt:lpwstr>
  </property>
  <property fmtid="{D5CDD505-2E9C-101B-9397-08002B2CF9AE}" pid="11" name="ICV">
    <vt:lpwstr>AE224B86A8E74C33B71BADE57AD046A0</vt:lpwstr>
  </property>
</Properties>
</file>